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F7C95" w14:textId="77777777" w:rsidR="006E61D8" w:rsidRPr="007C7095" w:rsidRDefault="006E61D8" w:rsidP="006E61D8">
      <w:pPr>
        <w:spacing w:line="360" w:lineRule="auto"/>
        <w:contextualSpacing/>
        <w:jc w:val="both"/>
        <w:rPr>
          <w:rFonts w:ascii="Arial" w:hAnsi="Arial" w:cs="Arial"/>
          <w:b/>
          <w:bCs/>
          <w:sz w:val="24"/>
          <w:szCs w:val="24"/>
        </w:rPr>
      </w:pPr>
      <w:r w:rsidRPr="007C7095">
        <w:rPr>
          <w:rFonts w:ascii="Arial" w:hAnsi="Arial" w:cs="Arial"/>
          <w:b/>
          <w:bCs/>
          <w:sz w:val="24"/>
          <w:szCs w:val="24"/>
        </w:rPr>
        <w:t>Identification of sialic acid linkage profiles in primary liver cancers</w:t>
      </w:r>
    </w:p>
    <w:p w14:paraId="547B5098" w14:textId="77777777" w:rsidR="006E61D8" w:rsidRPr="00EF6060" w:rsidRDefault="006E61D8" w:rsidP="006E61D8">
      <w:pPr>
        <w:spacing w:line="360" w:lineRule="auto"/>
        <w:contextualSpacing/>
        <w:jc w:val="both"/>
        <w:rPr>
          <w:rFonts w:ascii="Arial" w:hAnsi="Arial" w:cs="Arial"/>
          <w:i/>
          <w:iCs/>
          <w:sz w:val="20"/>
          <w:szCs w:val="20"/>
        </w:rPr>
      </w:pPr>
      <w:r w:rsidRPr="00EF6060">
        <w:rPr>
          <w:rFonts w:ascii="Arial" w:hAnsi="Arial" w:cs="Arial"/>
          <w:i/>
          <w:iCs/>
          <w:sz w:val="20"/>
          <w:szCs w:val="20"/>
        </w:rPr>
        <w:t>Shaaron Ochoa-Rios</w:t>
      </w:r>
      <w:r w:rsidRPr="00EF6060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 w:rsidRPr="00EF6060">
        <w:rPr>
          <w:rFonts w:ascii="Arial" w:hAnsi="Arial" w:cs="Arial"/>
          <w:i/>
          <w:iCs/>
          <w:sz w:val="20"/>
          <w:szCs w:val="20"/>
        </w:rPr>
        <w:t>, James W. Dressman</w:t>
      </w:r>
      <w:r w:rsidRPr="00EF6060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 w:rsidRPr="00EF6060">
        <w:rPr>
          <w:rFonts w:ascii="Arial" w:hAnsi="Arial" w:cs="Arial"/>
          <w:i/>
          <w:iCs/>
          <w:sz w:val="20"/>
          <w:szCs w:val="20"/>
        </w:rPr>
        <w:t>, Peggi M. Angel</w:t>
      </w:r>
      <w:r w:rsidRPr="00EF6060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 w:rsidRPr="00EF6060">
        <w:rPr>
          <w:rFonts w:ascii="Arial" w:hAnsi="Arial" w:cs="Arial"/>
          <w:i/>
          <w:iCs/>
          <w:sz w:val="20"/>
          <w:szCs w:val="20"/>
        </w:rPr>
        <w:t>, Richard R. Drake</w:t>
      </w:r>
      <w:r w:rsidRPr="00EF6060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 w:rsidRPr="00EF6060">
        <w:rPr>
          <w:rFonts w:ascii="Arial" w:hAnsi="Arial" w:cs="Arial"/>
          <w:i/>
          <w:iCs/>
          <w:sz w:val="20"/>
          <w:szCs w:val="20"/>
        </w:rPr>
        <w:t>, and Anand S. Mehta</w:t>
      </w:r>
      <w:r w:rsidRPr="00EF6060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</w:p>
    <w:p w14:paraId="19CFC9C9" w14:textId="77777777" w:rsidR="006E61D8" w:rsidRPr="00EF6060" w:rsidRDefault="006E61D8" w:rsidP="006E61D8">
      <w:pPr>
        <w:spacing w:line="360" w:lineRule="auto"/>
        <w:contextualSpacing/>
        <w:jc w:val="both"/>
        <w:rPr>
          <w:rFonts w:ascii="Arial" w:hAnsi="Arial" w:cs="Arial"/>
          <w:i/>
          <w:iCs/>
          <w:sz w:val="20"/>
          <w:szCs w:val="20"/>
        </w:rPr>
      </w:pPr>
      <w:r w:rsidRPr="00EF6060">
        <w:rPr>
          <w:rFonts w:ascii="Arial" w:hAnsi="Arial" w:cs="Arial"/>
          <w:i/>
          <w:iCs/>
          <w:sz w:val="20"/>
          <w:szCs w:val="20"/>
          <w:vertAlign w:val="superscript"/>
        </w:rPr>
        <w:t>1</w:t>
      </w:r>
      <w:r w:rsidRPr="00EF6060">
        <w:rPr>
          <w:rFonts w:ascii="Arial" w:hAnsi="Arial" w:cs="Arial"/>
          <w:i/>
          <w:iCs/>
          <w:sz w:val="20"/>
          <w:szCs w:val="20"/>
        </w:rPr>
        <w:t xml:space="preserve">Department of Cell and Molecular Pharmacology, Medical University of South Carolina, Charleston, South Carolina. </w:t>
      </w:r>
    </w:p>
    <w:p w14:paraId="4373ACC0" w14:textId="77777777" w:rsidR="006E61D8" w:rsidRDefault="006E61D8"/>
    <w:p w14:paraId="3A55ACBF" w14:textId="77777777" w:rsidR="006E61D8" w:rsidRDefault="006E61D8" w:rsidP="006E61D8">
      <w:pPr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1D3E81">
        <w:rPr>
          <w:rFonts w:ascii="Arial" w:hAnsi="Arial" w:cs="Arial"/>
          <w:b/>
          <w:bCs/>
        </w:rPr>
        <w:t xml:space="preserve">Corresponding Author: </w:t>
      </w:r>
    </w:p>
    <w:p w14:paraId="03D0F382" w14:textId="77777777" w:rsidR="006E61D8" w:rsidRDefault="006E61D8" w:rsidP="006E61D8">
      <w:pPr>
        <w:spacing w:line="360" w:lineRule="auto"/>
        <w:contextualSpacing/>
        <w:jc w:val="both"/>
        <w:rPr>
          <w:rFonts w:ascii="Arial" w:hAnsi="Arial" w:cs="Arial"/>
        </w:rPr>
      </w:pPr>
      <w:r w:rsidRPr="001D3E81">
        <w:rPr>
          <w:rFonts w:ascii="Arial" w:hAnsi="Arial" w:cs="Arial"/>
        </w:rPr>
        <w:t>Anand S. Mehta</w:t>
      </w:r>
    </w:p>
    <w:p w14:paraId="021A66B9" w14:textId="77777777" w:rsidR="006E61D8" w:rsidRDefault="006E61D8" w:rsidP="006E61D8">
      <w:pPr>
        <w:spacing w:line="360" w:lineRule="auto"/>
        <w:contextualSpacing/>
        <w:jc w:val="both"/>
        <w:rPr>
          <w:rFonts w:ascii="Arial" w:hAnsi="Arial" w:cs="Arial"/>
        </w:rPr>
      </w:pPr>
      <w:r w:rsidRPr="001D3E81">
        <w:rPr>
          <w:rFonts w:ascii="Arial" w:hAnsi="Arial" w:cs="Arial"/>
        </w:rPr>
        <w:t>Medical University of South Carolina</w:t>
      </w:r>
    </w:p>
    <w:p w14:paraId="49E365ED" w14:textId="77777777" w:rsidR="006E61D8" w:rsidRPr="00D90AA0" w:rsidRDefault="006E61D8" w:rsidP="006E61D8">
      <w:pPr>
        <w:spacing w:line="360" w:lineRule="auto"/>
        <w:contextualSpacing/>
        <w:jc w:val="both"/>
        <w:rPr>
          <w:rFonts w:ascii="Arial" w:hAnsi="Arial" w:cs="Arial"/>
          <w:lang w:val="fr-FR"/>
        </w:rPr>
      </w:pPr>
      <w:r w:rsidRPr="00D90AA0">
        <w:rPr>
          <w:rFonts w:ascii="Arial" w:hAnsi="Arial" w:cs="Arial"/>
          <w:lang w:val="fr-FR"/>
        </w:rPr>
        <w:t xml:space="preserve">173 Ashley Avenue, Charleston, SC 29425 </w:t>
      </w:r>
    </w:p>
    <w:p w14:paraId="33CA2113" w14:textId="77777777" w:rsidR="006E61D8" w:rsidRPr="00D90AA0" w:rsidRDefault="006E61D8" w:rsidP="006E61D8">
      <w:pPr>
        <w:spacing w:line="360" w:lineRule="auto"/>
        <w:contextualSpacing/>
        <w:jc w:val="both"/>
        <w:rPr>
          <w:rFonts w:ascii="Arial" w:hAnsi="Arial" w:cs="Arial"/>
          <w:lang w:val="fr-FR"/>
        </w:rPr>
      </w:pPr>
      <w:r w:rsidRPr="00D90AA0">
        <w:rPr>
          <w:rFonts w:ascii="Arial" w:hAnsi="Arial" w:cs="Arial"/>
          <w:lang w:val="fr-FR"/>
        </w:rPr>
        <w:t>(+1) 843-792-9946</w:t>
      </w:r>
    </w:p>
    <w:p w14:paraId="6C639690" w14:textId="77777777" w:rsidR="006E61D8" w:rsidRPr="00D90AA0" w:rsidRDefault="006E61D8" w:rsidP="006E61D8">
      <w:pPr>
        <w:spacing w:line="360" w:lineRule="auto"/>
        <w:contextualSpacing/>
        <w:jc w:val="both"/>
        <w:rPr>
          <w:rFonts w:ascii="Arial" w:hAnsi="Arial" w:cs="Arial"/>
          <w:lang w:val="fr-FR"/>
        </w:rPr>
      </w:pPr>
      <w:hyperlink r:id="rId4" w:history="1">
        <w:r w:rsidRPr="00D90AA0">
          <w:rPr>
            <w:rStyle w:val="Hyperlink"/>
            <w:rFonts w:ascii="Arial" w:hAnsi="Arial" w:cs="Arial"/>
            <w:lang w:val="fr-FR"/>
          </w:rPr>
          <w:t>mehtaa@musc.edu</w:t>
        </w:r>
      </w:hyperlink>
      <w:r w:rsidRPr="00D90AA0">
        <w:rPr>
          <w:rFonts w:ascii="Arial" w:hAnsi="Arial" w:cs="Arial"/>
          <w:lang w:val="fr-FR"/>
        </w:rPr>
        <w:t xml:space="preserve"> </w:t>
      </w:r>
    </w:p>
    <w:p w14:paraId="556B2FE2" w14:textId="77777777" w:rsidR="006E61D8" w:rsidRDefault="006E61D8"/>
    <w:p w14:paraId="6B2ECFA7" w14:textId="5556D5E9" w:rsidR="006E61D8" w:rsidRDefault="006E61D8"/>
    <w:p w14:paraId="402343A0" w14:textId="441F2A8C" w:rsidR="006E61D8" w:rsidRPr="006E61D8" w:rsidRDefault="007553F2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3D6685F" wp14:editId="078DF41B">
                <wp:simplePos x="0" y="0"/>
                <wp:positionH relativeFrom="margin">
                  <wp:align>left</wp:align>
                </wp:positionH>
                <wp:positionV relativeFrom="paragraph">
                  <wp:posOffset>313055</wp:posOffset>
                </wp:positionV>
                <wp:extent cx="5895975" cy="2880360"/>
                <wp:effectExtent l="0" t="0" r="9525" b="0"/>
                <wp:wrapTight wrapText="bothSides">
                  <wp:wrapPolygon edited="0">
                    <wp:start x="0" y="0"/>
                    <wp:lineTo x="0" y="21429"/>
                    <wp:lineTo x="21565" y="21429"/>
                    <wp:lineTo x="21565" y="0"/>
                    <wp:lineTo x="0" y="0"/>
                  </wp:wrapPolygon>
                </wp:wrapTight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5975" cy="2880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BBA9A" w14:textId="728F8934" w:rsidR="007553F2" w:rsidRPr="007553F2" w:rsidRDefault="007553F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noProof/>
                              </w:rPr>
                              <w:drawing>
                                <wp:inline distT="0" distB="0" distL="0" distR="0" wp14:anchorId="24BA17F9" wp14:editId="09DF35A5">
                                  <wp:extent cx="5838767" cy="2276475"/>
                                  <wp:effectExtent l="0" t="0" r="0" b="0"/>
                                  <wp:docPr id="121381537" name="Picture 1" descr="A diagram of a graph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1381537" name="Picture 1" descr="A diagram of a graph&#10;&#10;AI-generated content may be incorrect.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862256" cy="22856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7553F2">
                              <w:rPr>
                                <w:b/>
                                <w:bCs/>
                              </w:rPr>
                              <w:t>Supplemental Figure 1.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Hematoxylin &amp; Eosin (H&amp;E) stain</w:t>
                            </w:r>
                            <w:proofErr w:type="spellStart"/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gs</w:t>
                            </w:r>
                            <w:proofErr w:type="spellEnd"/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ith respective outline of specimens included for tissue microarrays (TMAs). (a) 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MA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; #LV2081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(b) 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MA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2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; #GA802a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c. 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ox plot of the average of all N-glycans with 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α2,3 sialic acid linkage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eft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2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α2,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ialylated</w:t>
                            </w:r>
                            <w:proofErr w:type="spellEnd"/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553F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 glyca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D6685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4.65pt;width:464.25pt;height:226.8pt;z-index:-25165721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kA+DwIAAPcDAAAOAAAAZHJzL2Uyb0RvYy54bWysU9tu2zAMfR+wfxD0vtjJkjYx4hRdugwD&#10;ugvQ7QNkWY6FyaJGKbG7ry8lp2nQvQ3Tg0CK1BF5eLS+GTrDjgq9Blvy6STnTFkJtbb7kv/8sXu3&#10;5MwHYWthwKqSPyrPbzZv36x7V6gZtGBqhYxArC96V/I2BFdkmZet6oSfgFOWgg1gJwK5uM9qFD2h&#10;dyab5flV1gPWDkEq7+n0bgzyTcJvGiXDt6bxKjBTcqotpB3TXsU926xFsUfhWi1PZYh/qKIT2tKj&#10;Z6g7EQQ7oP4LqtMSwUMTJhK6DJpGS5V6oG6m+atuHlrhVOqFyPHuTJP/f7Dy6/HBfUcWhg8w0ABT&#10;E97dg/zlmYVtK+xe3SJC3ypR08PTSFnWO1+crkaqfeEjSNV/gZqGLA4BEtDQYBdZoT4ZodMAHs+k&#10;qyEwSYeL5Wqxul5wJik2Wy7z91dpLJkonq879OGTgo5Fo+RIU03w4njvQyxHFM8p8TUPRtc7bUxy&#10;cF9tDbKjIAXs0kodvEozlvUlXy1mi4RsId5P4uh0IIUa3ZV8mcc1aibS8dHWKSUIbUabKjH2xE+k&#10;ZCQnDNVAiZGnCupHYgphVCL9HDJawD+c9aTCkvvfB4GKM/PZEtur6XweZZuc+eJ6Rg5eRqrLiLCS&#10;oEoeOBvNbUhSjzxYuKWpNDrx9VLJqVZSV6Lx9BOifC/9lPXyXzdPAAAA//8DAFBLAwQUAAYACAAA&#10;ACEAHiJJUtwAAAAHAQAADwAAAGRycy9kb3ducmV2LnhtbEyPQU+DQBSE7yb+h80z8WLsIpa2II9G&#10;TTReW/sDHvAKRPYtYbeF/nvXkz1OZjLzTb6dTa/OPLrOCsLTIgLFUtm6kwbh8P3xuAHlPElNvRVG&#10;uLCDbXF7k1NW20l2fN77RoUScRkhtN4PmdauatmQW9iBJXhHOxryQY6NrkeaQrnpdRxFK22ok7DQ&#10;0sDvLVc/+5NBOH5ND0k6lZ/+sN4tV2/UrUt7Qby/m19fQHme/X8Y/vADOhSBqbQnqZ3qEcIRj7BM&#10;n0EFN403CagSIYniFHSR62v+4hcAAP//AwBQSwECLQAUAAYACAAAACEAtoM4kv4AAADhAQAAEwAA&#10;AAAAAAAAAAAAAAAAAAAAW0NvbnRlbnRfVHlwZXNdLnhtbFBLAQItABQABgAIAAAAIQA4/SH/1gAA&#10;AJQBAAALAAAAAAAAAAAAAAAAAC8BAABfcmVscy8ucmVsc1BLAQItABQABgAIAAAAIQA9XkA+DwIA&#10;APcDAAAOAAAAAAAAAAAAAAAAAC4CAABkcnMvZTJvRG9jLnhtbFBLAQItABQABgAIAAAAIQAeIklS&#10;3AAAAAcBAAAPAAAAAAAAAAAAAAAAAGkEAABkcnMvZG93bnJldi54bWxQSwUGAAAAAAQABADzAAAA&#10;cgUAAAAA&#10;" stroked="f">
                <v:textbox>
                  <w:txbxContent>
                    <w:p w14:paraId="5B8BBA9A" w14:textId="728F8934" w:rsidR="007553F2" w:rsidRPr="007553F2" w:rsidRDefault="007553F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  <w:noProof/>
                        </w:rPr>
                        <w:drawing>
                          <wp:inline distT="0" distB="0" distL="0" distR="0" wp14:anchorId="24BA17F9" wp14:editId="09DF35A5">
                            <wp:extent cx="5838767" cy="2276475"/>
                            <wp:effectExtent l="0" t="0" r="0" b="0"/>
                            <wp:docPr id="121381537" name="Picture 1" descr="A diagram of a graph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1381537" name="Picture 1" descr="A diagram of a graph&#10;&#10;AI-generated content may be incorrect.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862256" cy="228563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7553F2">
                        <w:rPr>
                          <w:b/>
                          <w:bCs/>
                        </w:rPr>
                        <w:t>Supplemental Figure 1.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Hematoxylin &amp; Eosin (H&amp;E) stain</w:t>
                      </w:r>
                      <w:proofErr w:type="spellStart"/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ings</w:t>
                      </w:r>
                      <w:proofErr w:type="spellEnd"/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ith respective outline of specimens included for tissue microarrays (TMAs). (a) 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TMA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1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; #LV2081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(b) 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TMA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2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; #GA802a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c. 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ox plot of the average of all N-glycans with 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α2,3 sialic acid linkage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left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2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α2,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6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sialylated</w:t>
                      </w:r>
                      <w:proofErr w:type="spellEnd"/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7553F2">
                        <w:rPr>
                          <w:rFonts w:ascii="Arial" w:hAnsi="Arial" w:cs="Arial"/>
                          <w:sz w:val="20"/>
                          <w:szCs w:val="20"/>
                        </w:rPr>
                        <w:t>N glycan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="006E61D8" w:rsidRPr="006E61D8">
        <w:rPr>
          <w:b/>
          <w:bCs/>
        </w:rPr>
        <w:t>Supplementary Figure 1</w:t>
      </w:r>
    </w:p>
    <w:p w14:paraId="4E61AA8B" w14:textId="3DD233EF" w:rsidR="006E61D8" w:rsidRDefault="006E61D8"/>
    <w:p w14:paraId="1D3C22A0" w14:textId="77777777" w:rsidR="006E61D8" w:rsidRDefault="006E61D8"/>
    <w:sectPr w:rsidR="006E6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1D8"/>
    <w:rsid w:val="00207EF1"/>
    <w:rsid w:val="00470AAE"/>
    <w:rsid w:val="006E61D8"/>
    <w:rsid w:val="007553F2"/>
    <w:rsid w:val="00C4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645FD"/>
  <w15:chartTrackingRefBased/>
  <w15:docId w15:val="{506A2EFC-3C0B-43F3-8268-B065A10BC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1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1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1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1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1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1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1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1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1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1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1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1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E6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1D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E6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1D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E61D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ehtaa@mu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4</Words>
  <Characters>428</Characters>
  <Application>Microsoft Office Word</Application>
  <DocSecurity>0</DocSecurity>
  <Lines>3</Lines>
  <Paragraphs>1</Paragraphs>
  <ScaleCrop>false</ScaleCrop>
  <Company>Moffitt Cancer Center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hoa-Rios, Shaaron L</dc:creator>
  <cp:keywords/>
  <dc:description/>
  <cp:lastModifiedBy>Ochoa-Rios, Shaaron L</cp:lastModifiedBy>
  <cp:revision>2</cp:revision>
  <dcterms:created xsi:type="dcterms:W3CDTF">2025-11-20T19:10:00Z</dcterms:created>
  <dcterms:modified xsi:type="dcterms:W3CDTF">2025-11-20T19:22:00Z</dcterms:modified>
</cp:coreProperties>
</file>